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67984" w14:textId="33C0FAC4" w:rsidR="00BF0EBA" w:rsidRPr="0038332F" w:rsidRDefault="00BF0EBA" w:rsidP="00BF0EBA">
      <w:pPr>
        <w:pStyle w:val="Caption"/>
        <w:keepNext/>
        <w:rPr>
          <w:rFonts w:ascii="Times New Roman" w:hAnsi="Times New Roman" w:cs="Times New Roman"/>
          <w:lang w:val="en-US"/>
        </w:rPr>
      </w:pPr>
      <w:r w:rsidRPr="0038332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1</w:t>
      </w:r>
      <w:r w:rsidR="007B69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ultiple reaction monitoring parameters</w:t>
      </w:r>
      <w:r w:rsidR="007B69C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9085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20"/>
        <w:gridCol w:w="1260"/>
        <w:gridCol w:w="1350"/>
        <w:gridCol w:w="1350"/>
        <w:gridCol w:w="1440"/>
        <w:gridCol w:w="2065"/>
      </w:tblGrid>
      <w:tr w:rsidR="00BF0EBA" w14:paraId="445B4B83" w14:textId="77777777" w:rsidTr="00542D11">
        <w:tc>
          <w:tcPr>
            <w:tcW w:w="162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D0650B" w14:textId="77777777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Analyte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C1114B" w14:textId="77777777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Precursor 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C129DC" w14:textId="77777777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Product 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FBEED" w14:textId="5EC1521D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Col</w:t>
            </w:r>
            <w:ins w:id="0" w:author="Ondrej Hodek" w:date="2021-10-13T14:13:00Z">
              <w:r w:rsidR="00D16AFE">
                <w:rPr>
                  <w:rFonts w:ascii="Times New Roman" w:hAnsi="Times New Roman" w:cs="Times New Roman"/>
                  <w:b/>
                  <w:bCs/>
                  <w:lang w:val="en-US"/>
                </w:rPr>
                <w:t>l</w:t>
              </w:r>
            </w:ins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ision energy [V]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FC7A6B" w14:textId="77777777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Dwell time [</w:t>
            </w:r>
            <w:proofErr w:type="spellStart"/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  <w:proofErr w:type="spellEnd"/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06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F11910" w14:textId="77777777" w:rsidR="00BF0EBA" w:rsidRPr="0038332F" w:rsidRDefault="00BF0EBA" w:rsidP="003833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32F">
              <w:rPr>
                <w:rFonts w:ascii="Times New Roman" w:hAnsi="Times New Roman" w:cs="Times New Roman"/>
                <w:b/>
                <w:bCs/>
                <w:lang w:val="en-US"/>
              </w:rPr>
              <w:t>Type of transition</w:t>
            </w:r>
          </w:p>
        </w:tc>
      </w:tr>
      <w:tr w:rsidR="00BF0EBA" w14:paraId="783616DA" w14:textId="77777777" w:rsidTr="00542D11">
        <w:tc>
          <w:tcPr>
            <w:tcW w:w="1620" w:type="dxa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CAC1D" w14:textId="77777777" w:rsidR="00BF0EBA" w:rsidRDefault="00BF0EBA" w:rsidP="00CB61B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DP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lc</w:t>
            </w:r>
            <w:proofErr w:type="spellEnd"/>
          </w:p>
        </w:tc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3D85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5.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F2234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2.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FD8E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07EEB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06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7B1B9E9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fier</w:t>
            </w:r>
          </w:p>
        </w:tc>
      </w:tr>
      <w:tr w:rsidR="00BF0EBA" w14:paraId="326F55E7" w14:textId="77777777" w:rsidTr="00542D11">
        <w:tc>
          <w:tcPr>
            <w:tcW w:w="162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17A919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F0051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7C144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2263D3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5C5771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34FF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fier</w:t>
            </w:r>
          </w:p>
        </w:tc>
      </w:tr>
      <w:tr w:rsidR="00BF0EBA" w14:paraId="0E06BF34" w14:textId="77777777" w:rsidTr="00542D11">
        <w:tc>
          <w:tcPr>
            <w:tcW w:w="1620" w:type="dxa"/>
            <w:vMerge w:val="restar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F47F8" w14:textId="77777777" w:rsidR="00BF0EBA" w:rsidRDefault="00BF0EBA" w:rsidP="00CB61B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DP-Glc-</w:t>
            </w:r>
            <w:r w:rsidRPr="0038332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38332F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6</w:t>
            </w:r>
          </w:p>
        </w:tc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8F91E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1.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9CFD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2.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719B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23435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06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429AE0B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fier</w:t>
            </w:r>
          </w:p>
        </w:tc>
      </w:tr>
      <w:tr w:rsidR="00BF0EBA" w14:paraId="6D8DE18C" w14:textId="77777777" w:rsidTr="00542D11">
        <w:tc>
          <w:tcPr>
            <w:tcW w:w="1620" w:type="dxa"/>
            <w:vMerge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33E1F440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64043A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032220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41059C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80FF4D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06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5CEE758" w14:textId="77777777" w:rsidR="00BF0EBA" w:rsidRDefault="00BF0E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fier</w:t>
            </w:r>
          </w:p>
        </w:tc>
      </w:tr>
    </w:tbl>
    <w:p w14:paraId="6F0BC3BA" w14:textId="3160B2A7" w:rsidR="00A01854" w:rsidRDefault="00A01854"/>
    <w:p w14:paraId="65B282B6" w14:textId="77777777" w:rsidR="00A01854" w:rsidRDefault="00A01854"/>
    <w:p w14:paraId="19D054FA" w14:textId="77777777" w:rsidR="00BF0EBA" w:rsidRDefault="00BF0EBA" w:rsidP="00BF0EBA">
      <w:pPr>
        <w:keepNext/>
      </w:pPr>
      <w:r>
        <w:rPr>
          <w:noProof/>
          <w:lang w:val="en-US"/>
        </w:rPr>
        <w:drawing>
          <wp:inline distT="0" distB="0" distL="0" distR="0" wp14:anchorId="65BB4B79" wp14:editId="1FFB87A7">
            <wp:extent cx="5669280" cy="4319096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5" r="10508" b="2437"/>
                    <a:stretch/>
                  </pic:blipFill>
                  <pic:spPr bwMode="auto">
                    <a:xfrm>
                      <a:off x="0" y="0"/>
                      <a:ext cx="5687901" cy="433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9426F" w14:textId="0A0D3A95" w:rsidR="00BF0EBA" w:rsidRDefault="00BF0EBA" w:rsidP="006127ED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BF0E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1</w:t>
      </w:r>
      <w:r w:rsidR="007B69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xtracted</w:t>
      </w:r>
      <w:r w:rsidR="00336A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proofErr w:type="spellStart"/>
      <w:r w:rsidR="00336A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verlayed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hromatograms of UDP-Gl</w:t>
      </w:r>
      <w:r w:rsidR="007B69C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</w:t>
      </w:r>
      <w:r w:rsidR="007B69C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s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MRM transition: 565.0 &gt; 322.9) from calibration solution</w:t>
      </w:r>
      <w:r w:rsidR="00336A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from 10× diluted sample. Chromatographic conditions as described in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LC-MS/MS </w:t>
      </w:r>
      <w:r w:rsidRPr="007B69C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alysi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ection</w:t>
      </w:r>
      <w:r w:rsidR="007B69C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32409714" w14:textId="77777777" w:rsidR="00542D11" w:rsidRPr="00542D11" w:rsidRDefault="00542D11" w:rsidP="00542D11">
      <w:pPr>
        <w:rPr>
          <w:color w:val="000000" w:themeColor="text1"/>
          <w:lang w:val="en-US"/>
        </w:rPr>
      </w:pPr>
    </w:p>
    <w:p w14:paraId="23ACDC69" w14:textId="558B2EB4" w:rsidR="00774BFA" w:rsidRPr="00542D11" w:rsidRDefault="00774BFA" w:rsidP="00542D11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42D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2</w:t>
      </w:r>
      <w:r w:rsidR="00A62DFA" w:rsidRPr="00542D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Validation paramaters for quantification of UDP-</w:t>
      </w:r>
      <w:r w:rsid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g</w:t>
      </w:r>
      <w:r w:rsidRP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</w:t>
      </w:r>
      <w:r w:rsid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ucose</w:t>
      </w:r>
      <w:r w:rsidR="00CB61B8" w:rsidRP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plant </w:t>
      </w:r>
      <w:r w:rsidR="00542D1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ex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695"/>
        <w:gridCol w:w="855"/>
        <w:gridCol w:w="885"/>
        <w:gridCol w:w="835"/>
        <w:gridCol w:w="1040"/>
        <w:gridCol w:w="844"/>
        <w:gridCol w:w="837"/>
        <w:gridCol w:w="1040"/>
        <w:gridCol w:w="844"/>
      </w:tblGrid>
      <w:tr w:rsidR="008E498E" w14:paraId="0DB680BA" w14:textId="77777777" w:rsidTr="00542D11">
        <w:tc>
          <w:tcPr>
            <w:tcW w:w="1151" w:type="dxa"/>
            <w:vMerge w:val="restart"/>
            <w:tcBorders>
              <w:left w:val="nil"/>
              <w:right w:val="nil"/>
            </w:tcBorders>
            <w:vAlign w:val="center"/>
          </w:tcPr>
          <w:p w14:paraId="49F8DDE5" w14:textId="7EA60DDC" w:rsidR="008E498E" w:rsidRDefault="008E498E" w:rsidP="00542D1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lyte</w:t>
            </w:r>
            <w:proofErr w:type="spellEnd"/>
          </w:p>
        </w:tc>
        <w:tc>
          <w:tcPr>
            <w:tcW w:w="695" w:type="dxa"/>
            <w:vMerge w:val="restart"/>
            <w:tcBorders>
              <w:left w:val="nil"/>
              <w:right w:val="nil"/>
            </w:tcBorders>
            <w:vAlign w:val="center"/>
          </w:tcPr>
          <w:p w14:paraId="6B657321" w14:textId="2340657A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D [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855" w:type="dxa"/>
            <w:vMerge w:val="restart"/>
            <w:tcBorders>
              <w:left w:val="nil"/>
              <w:right w:val="nil"/>
            </w:tcBorders>
            <w:vAlign w:val="center"/>
          </w:tcPr>
          <w:p w14:paraId="2DFEAA22" w14:textId="4B9CA77D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Q [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885" w:type="dxa"/>
            <w:vMerge w:val="restart"/>
            <w:tcBorders>
              <w:left w:val="nil"/>
              <w:right w:val="nil"/>
            </w:tcBorders>
            <w:vAlign w:val="center"/>
          </w:tcPr>
          <w:p w14:paraId="1DD1989F" w14:textId="639B15C3" w:rsidR="008E498E" w:rsidRP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71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BBDF0" w14:textId="7EBEA2D3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cision [%]</w:t>
            </w:r>
          </w:p>
        </w:tc>
        <w:tc>
          <w:tcPr>
            <w:tcW w:w="27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63831" w14:textId="61B7A74A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uracy [%]</w:t>
            </w:r>
          </w:p>
        </w:tc>
      </w:tr>
      <w:tr w:rsidR="008E498E" w14:paraId="4F1614D3" w14:textId="77777777" w:rsidTr="009B538A"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519A4" w14:textId="77777777" w:rsidR="008E498E" w:rsidRDefault="008E498E" w:rsidP="00542D11">
            <w:pPr>
              <w:jc w:val="center"/>
              <w:rPr>
                <w:lang w:val="en-US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579A8" w14:textId="77777777" w:rsidR="008E498E" w:rsidRDefault="008E498E" w:rsidP="00542D11">
            <w:pPr>
              <w:jc w:val="center"/>
              <w:rPr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8C3AC" w14:textId="77777777" w:rsidR="008E498E" w:rsidRDefault="008E498E" w:rsidP="00542D11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78CAF" w14:textId="77777777" w:rsidR="008E498E" w:rsidRDefault="008E498E" w:rsidP="00542D11">
            <w:pPr>
              <w:jc w:val="center"/>
              <w:rPr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CC65B" w14:textId="7B856339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24E0D" w14:textId="6569043B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E91D05" w14:textId="308F1372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B098D" w14:textId="308F935D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A6407" w14:textId="1830086C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C397C" w14:textId="72F2A135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8E498E" w14:paraId="2BF89364" w14:textId="77777777" w:rsidTr="009B538A"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 w14:paraId="1D29C722" w14:textId="159D0ABE" w:rsidR="008E498E" w:rsidRDefault="008E498E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DP-</w:t>
            </w:r>
            <w:proofErr w:type="spellStart"/>
            <w:r>
              <w:rPr>
                <w:lang w:val="en-US"/>
              </w:rPr>
              <w:t>Glc</w:t>
            </w:r>
            <w:proofErr w:type="spellEnd"/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6C92D14" w14:textId="3FE6FF0A" w:rsidR="008E498E" w:rsidRDefault="005F4F3D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4ED34E47" w14:textId="05FED8B9" w:rsidR="008E498E" w:rsidRDefault="005F4F3D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1B6ED6DB" w14:textId="4E421E62" w:rsidR="008E498E" w:rsidRDefault="003302E2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="00A539FD">
              <w:rPr>
                <w:lang w:val="en-US"/>
              </w:rPr>
              <w:t>58</w:t>
            </w: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14:paraId="063559F7" w14:textId="6CB8CFF2" w:rsidR="008E498E" w:rsidRDefault="00E506D7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47C91A5E" w14:textId="11FEC3F3" w:rsidR="008E498E" w:rsidRDefault="002652A4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905667D" w14:textId="581C0369" w:rsidR="008E498E" w:rsidRDefault="002652A4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837" w:type="dxa"/>
            <w:tcBorders>
              <w:left w:val="nil"/>
              <w:right w:val="nil"/>
            </w:tcBorders>
            <w:vAlign w:val="center"/>
          </w:tcPr>
          <w:p w14:paraId="2F3970D3" w14:textId="56A29B1F" w:rsidR="008E498E" w:rsidRDefault="00774BFA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49AA16F5" w14:textId="6AA41541" w:rsidR="008E498E" w:rsidRDefault="00774BFA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D3F99B6" w14:textId="5A62F2B2" w:rsidR="008E498E" w:rsidRDefault="00774BFA" w:rsidP="00542D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6</w:t>
            </w:r>
          </w:p>
        </w:tc>
      </w:tr>
    </w:tbl>
    <w:p w14:paraId="0A0D9922" w14:textId="77777777" w:rsidR="008E498E" w:rsidRPr="008E498E" w:rsidRDefault="008E498E" w:rsidP="00CB61B8">
      <w:pPr>
        <w:rPr>
          <w:lang w:val="en-US"/>
        </w:rPr>
      </w:pPr>
      <w:bookmarkStart w:id="1" w:name="_GoBack"/>
      <w:bookmarkEnd w:id="1"/>
    </w:p>
    <w:sectPr w:rsidR="008E498E" w:rsidRPr="008E4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ndrej Hodek">
    <w15:presenceInfo w15:providerId="None" w15:userId="Ondrej Hod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46E2"/>
    <w:rsid w:val="002652A4"/>
    <w:rsid w:val="0028613E"/>
    <w:rsid w:val="003302E2"/>
    <w:rsid w:val="00336AAC"/>
    <w:rsid w:val="0037571E"/>
    <w:rsid w:val="00501FC6"/>
    <w:rsid w:val="00542D11"/>
    <w:rsid w:val="00547EF0"/>
    <w:rsid w:val="005846E2"/>
    <w:rsid w:val="005F4F3D"/>
    <w:rsid w:val="006127ED"/>
    <w:rsid w:val="00774BFA"/>
    <w:rsid w:val="007B69CB"/>
    <w:rsid w:val="008E498E"/>
    <w:rsid w:val="0099403A"/>
    <w:rsid w:val="009B538A"/>
    <w:rsid w:val="00A01854"/>
    <w:rsid w:val="00A539FD"/>
    <w:rsid w:val="00A62DFA"/>
    <w:rsid w:val="00BF0EBA"/>
    <w:rsid w:val="00CB61B8"/>
    <w:rsid w:val="00D16AFE"/>
    <w:rsid w:val="00E5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C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BA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EBA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0EB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42D11"/>
    <w:pPr>
      <w:spacing w:after="0" w:line="240" w:lineRule="auto"/>
    </w:pPr>
    <w:rPr>
      <w:rFonts w:eastAsia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F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FC6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BA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EBA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0EB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42D11"/>
    <w:pPr>
      <w:spacing w:after="0" w:line="240" w:lineRule="auto"/>
    </w:pPr>
    <w:rPr>
      <w:rFonts w:eastAsia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F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FC6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3</Characters>
  <Application>Microsoft Office Word</Application>
  <DocSecurity>0</DocSecurity>
  <Lines>7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ej Hodek</dc:creator>
  <cp:keywords/>
  <dc:description/>
  <cp:lastModifiedBy>S3G_Apply_Fixed_Case</cp:lastModifiedBy>
  <cp:revision>3</cp:revision>
  <dcterms:created xsi:type="dcterms:W3CDTF">2022-02-21T12:21:00Z</dcterms:created>
  <dcterms:modified xsi:type="dcterms:W3CDTF">2022-03-31T12:14:00Z</dcterms:modified>
</cp:coreProperties>
</file>